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452E63" w14:textId="62126F6D" w:rsidR="00517008" w:rsidRPr="00F01F3F" w:rsidRDefault="00E27A6E" w:rsidP="007578C4">
      <w:pPr>
        <w:rPr>
          <w:rFonts w:eastAsiaTheme="majorEastAsia" w:cs="Times New Roman"/>
          <w:b/>
          <w:bCs/>
          <w:sz w:val="22"/>
          <w:lang w:eastAsia="zh-CN"/>
        </w:rPr>
      </w:pPr>
      <w:bookmarkStart w:id="0" w:name="_Hlk87731666"/>
      <w:r w:rsidRPr="00F01F3F">
        <w:rPr>
          <w:rFonts w:eastAsiaTheme="majorEastAsia" w:cs="Times New Roman"/>
          <w:b/>
          <w:bCs/>
          <w:sz w:val="22"/>
          <w:lang w:eastAsia="zh-CN"/>
        </w:rPr>
        <w:t xml:space="preserve">Supplementary Table 1 </w:t>
      </w:r>
      <w:r w:rsidRPr="00F01F3F">
        <w:rPr>
          <w:rFonts w:cs="Times New Roman"/>
          <w:sz w:val="22"/>
        </w:rPr>
        <w:t>Clinical characteristic details of training group and testing group patients</w:t>
      </w:r>
    </w:p>
    <w:tbl>
      <w:tblPr>
        <w:tblW w:w="10385" w:type="dxa"/>
        <w:tblLook w:val="04A0" w:firstRow="1" w:lastRow="0" w:firstColumn="1" w:lastColumn="0" w:noHBand="0" w:noVBand="1"/>
      </w:tblPr>
      <w:tblGrid>
        <w:gridCol w:w="2620"/>
        <w:gridCol w:w="1085"/>
        <w:gridCol w:w="2480"/>
        <w:gridCol w:w="1840"/>
        <w:gridCol w:w="2360"/>
      </w:tblGrid>
      <w:tr w:rsidR="00E27A6E" w:rsidRPr="00F01F3F" w14:paraId="2249BB28" w14:textId="77777777" w:rsidTr="00E27A6E">
        <w:trPr>
          <w:trHeight w:val="2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E56B5" w14:textId="77777777" w:rsidR="00E27A6E" w:rsidRPr="00F01F3F" w:rsidRDefault="00E27A6E" w:rsidP="00E27A6E">
            <w:pPr>
              <w:spacing w:before="0" w:after="0" w:line="240" w:lineRule="auto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F01F3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ovariat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0DA2" w14:textId="77777777" w:rsidR="00E27A6E" w:rsidRPr="00F01F3F" w:rsidRDefault="00E27A6E" w:rsidP="00E27A6E">
            <w:pPr>
              <w:spacing w:before="0" w:after="0" w:line="240" w:lineRule="auto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F01F3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yp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DC51" w14:textId="77777777" w:rsidR="00E27A6E" w:rsidRPr="00F01F3F" w:rsidRDefault="00E27A6E" w:rsidP="00E27A6E">
            <w:pPr>
              <w:spacing w:before="0" w:after="0" w:line="240" w:lineRule="auto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F01F3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ota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C872" w14:textId="77777777" w:rsidR="00E27A6E" w:rsidRPr="00F01F3F" w:rsidRDefault="00E27A6E" w:rsidP="00E27A6E">
            <w:pPr>
              <w:spacing w:before="0" w:after="0" w:line="240" w:lineRule="auto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F01F3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est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A004" w14:textId="77777777" w:rsidR="00E27A6E" w:rsidRPr="00F01F3F" w:rsidRDefault="00E27A6E" w:rsidP="00E27A6E">
            <w:pPr>
              <w:spacing w:before="0" w:after="0" w:line="240" w:lineRule="auto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F01F3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rain</w:t>
            </w:r>
          </w:p>
        </w:tc>
      </w:tr>
      <w:tr w:rsidR="00E27A6E" w:rsidRPr="00F01F3F" w14:paraId="45646DDD" w14:textId="77777777" w:rsidTr="00E27A6E">
        <w:trPr>
          <w:trHeight w:val="2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DB132" w14:textId="77777777" w:rsidR="00E27A6E" w:rsidRPr="00F01F3F" w:rsidRDefault="00E27A6E" w:rsidP="00E27A6E">
            <w:pPr>
              <w:spacing w:before="0" w:after="0" w:line="240" w:lineRule="auto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F01F3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g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37F77" w14:textId="77777777" w:rsidR="00E27A6E" w:rsidRPr="00F01F3F" w:rsidRDefault="00E27A6E" w:rsidP="00E27A6E">
            <w:pPr>
              <w:spacing w:before="0" w:after="0" w:line="240" w:lineRule="auto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F01F3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&lt;=6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DC9D4" w14:textId="77777777" w:rsidR="00E27A6E" w:rsidRPr="00F01F3F" w:rsidRDefault="00E27A6E" w:rsidP="00E27A6E">
            <w:pPr>
              <w:spacing w:before="0" w:after="0" w:line="240" w:lineRule="auto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F01F3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768(71.84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A7F1" w14:textId="77777777" w:rsidR="00E27A6E" w:rsidRPr="00F01F3F" w:rsidRDefault="00E27A6E" w:rsidP="00E27A6E">
            <w:pPr>
              <w:spacing w:before="0" w:after="0" w:line="240" w:lineRule="auto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F01F3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80(71.29%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B832F" w14:textId="77777777" w:rsidR="00E27A6E" w:rsidRPr="00F01F3F" w:rsidRDefault="00E27A6E" w:rsidP="00E27A6E">
            <w:pPr>
              <w:spacing w:before="0" w:after="0" w:line="240" w:lineRule="auto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F01F3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88(72.39%)</w:t>
            </w:r>
          </w:p>
        </w:tc>
      </w:tr>
      <w:tr w:rsidR="00E27A6E" w:rsidRPr="00F01F3F" w14:paraId="25FD63AF" w14:textId="77777777" w:rsidTr="00E27A6E">
        <w:trPr>
          <w:trHeight w:val="2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799E4" w14:textId="77777777" w:rsidR="00E27A6E" w:rsidRPr="00F01F3F" w:rsidRDefault="00E27A6E" w:rsidP="00E27A6E">
            <w:pPr>
              <w:spacing w:before="0" w:after="0" w:line="240" w:lineRule="auto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F01F3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g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9B2A" w14:textId="77777777" w:rsidR="00E27A6E" w:rsidRPr="00F01F3F" w:rsidRDefault="00E27A6E" w:rsidP="00E27A6E">
            <w:pPr>
              <w:spacing w:before="0" w:after="0" w:line="240" w:lineRule="auto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F01F3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&gt;6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8434" w14:textId="77777777" w:rsidR="00E27A6E" w:rsidRPr="00F01F3F" w:rsidRDefault="00E27A6E" w:rsidP="00E27A6E">
            <w:pPr>
              <w:spacing w:before="0" w:after="0" w:line="240" w:lineRule="auto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F01F3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01(28.16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4B8F2" w14:textId="77777777" w:rsidR="00E27A6E" w:rsidRPr="00F01F3F" w:rsidRDefault="00E27A6E" w:rsidP="00E27A6E">
            <w:pPr>
              <w:spacing w:before="0" w:after="0" w:line="240" w:lineRule="auto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F01F3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53(28.71%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17FE" w14:textId="77777777" w:rsidR="00E27A6E" w:rsidRPr="00F01F3F" w:rsidRDefault="00E27A6E" w:rsidP="00E27A6E">
            <w:pPr>
              <w:spacing w:before="0" w:after="0" w:line="240" w:lineRule="auto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F01F3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48(27.61%)</w:t>
            </w:r>
          </w:p>
        </w:tc>
      </w:tr>
      <w:tr w:rsidR="00E27A6E" w:rsidRPr="00F01F3F" w14:paraId="1F3FDA01" w14:textId="77777777" w:rsidTr="00E27A6E">
        <w:trPr>
          <w:trHeight w:val="2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60685" w14:textId="77777777" w:rsidR="00E27A6E" w:rsidRPr="00F01F3F" w:rsidRDefault="00E27A6E" w:rsidP="00E27A6E">
            <w:pPr>
              <w:spacing w:before="0" w:after="0" w:line="240" w:lineRule="auto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F01F3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Stag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DCE9" w14:textId="77777777" w:rsidR="00E27A6E" w:rsidRPr="00F01F3F" w:rsidRDefault="00E27A6E" w:rsidP="00E27A6E">
            <w:pPr>
              <w:spacing w:before="0" w:after="0" w:line="240" w:lineRule="auto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F01F3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Stage I-II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B79C8" w14:textId="77777777" w:rsidR="00E27A6E" w:rsidRPr="00F01F3F" w:rsidRDefault="00E27A6E" w:rsidP="00E27A6E">
            <w:pPr>
              <w:spacing w:before="0" w:after="0" w:line="240" w:lineRule="auto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F01F3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787(73.62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F521" w14:textId="77777777" w:rsidR="00E27A6E" w:rsidRPr="00F01F3F" w:rsidRDefault="00E27A6E" w:rsidP="00E27A6E">
            <w:pPr>
              <w:spacing w:before="0" w:after="0" w:line="240" w:lineRule="auto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F01F3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07(76.36%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7B60D" w14:textId="77777777" w:rsidR="00E27A6E" w:rsidRPr="00F01F3F" w:rsidRDefault="00E27A6E" w:rsidP="00E27A6E">
            <w:pPr>
              <w:spacing w:before="0" w:after="0" w:line="240" w:lineRule="auto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F01F3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80(70.9%)</w:t>
            </w:r>
          </w:p>
        </w:tc>
      </w:tr>
      <w:tr w:rsidR="00E27A6E" w:rsidRPr="00F01F3F" w14:paraId="038C0E2D" w14:textId="77777777" w:rsidTr="00E27A6E">
        <w:trPr>
          <w:trHeight w:val="2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2490" w14:textId="77777777" w:rsidR="00E27A6E" w:rsidRPr="00F01F3F" w:rsidRDefault="00E27A6E" w:rsidP="00E27A6E">
            <w:pPr>
              <w:spacing w:before="0" w:after="0" w:line="240" w:lineRule="auto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F01F3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Stag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9E1A" w14:textId="77777777" w:rsidR="00E27A6E" w:rsidRPr="00F01F3F" w:rsidRDefault="00E27A6E" w:rsidP="00E27A6E">
            <w:pPr>
              <w:spacing w:before="0" w:after="0" w:line="240" w:lineRule="auto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F01F3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Stage III-IV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C139B" w14:textId="77777777" w:rsidR="00E27A6E" w:rsidRPr="00F01F3F" w:rsidRDefault="00E27A6E" w:rsidP="00E27A6E">
            <w:pPr>
              <w:spacing w:before="0" w:after="0" w:line="240" w:lineRule="auto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F01F3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60(24.32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8D1B6" w14:textId="77777777" w:rsidR="00E27A6E" w:rsidRPr="00F01F3F" w:rsidRDefault="00E27A6E" w:rsidP="00E27A6E">
            <w:pPr>
              <w:spacing w:before="0" w:after="0" w:line="240" w:lineRule="auto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F01F3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12(21.01%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219FF" w14:textId="77777777" w:rsidR="00E27A6E" w:rsidRPr="00F01F3F" w:rsidRDefault="00E27A6E" w:rsidP="00E27A6E">
            <w:pPr>
              <w:spacing w:before="0" w:after="0" w:line="240" w:lineRule="auto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F01F3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48(27.61%)</w:t>
            </w:r>
          </w:p>
        </w:tc>
      </w:tr>
      <w:tr w:rsidR="00E27A6E" w:rsidRPr="00F01F3F" w14:paraId="7B6BAAE2" w14:textId="77777777" w:rsidTr="00E27A6E">
        <w:trPr>
          <w:trHeight w:val="2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9337" w14:textId="77777777" w:rsidR="00E27A6E" w:rsidRPr="00F01F3F" w:rsidRDefault="00E27A6E" w:rsidP="00E27A6E">
            <w:pPr>
              <w:spacing w:before="0" w:after="0" w:line="240" w:lineRule="auto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F01F3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Stag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67AA" w14:textId="77777777" w:rsidR="00E27A6E" w:rsidRPr="00F01F3F" w:rsidRDefault="00E27A6E" w:rsidP="00E27A6E">
            <w:pPr>
              <w:spacing w:before="0" w:after="0" w:line="240" w:lineRule="auto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F01F3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unknow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D7EB" w14:textId="77777777" w:rsidR="00E27A6E" w:rsidRPr="00F01F3F" w:rsidRDefault="00E27A6E" w:rsidP="00E27A6E">
            <w:pPr>
              <w:spacing w:before="0" w:after="0" w:line="240" w:lineRule="auto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F01F3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2(2.06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D599E" w14:textId="77777777" w:rsidR="00E27A6E" w:rsidRPr="00F01F3F" w:rsidRDefault="00E27A6E" w:rsidP="00E27A6E">
            <w:pPr>
              <w:spacing w:before="0" w:after="0" w:line="240" w:lineRule="auto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F01F3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4(2.63%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3D6FF" w14:textId="77777777" w:rsidR="00E27A6E" w:rsidRPr="00F01F3F" w:rsidRDefault="00E27A6E" w:rsidP="00E27A6E">
            <w:pPr>
              <w:spacing w:before="0" w:after="0" w:line="240" w:lineRule="auto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F01F3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8(1.49%)</w:t>
            </w:r>
          </w:p>
        </w:tc>
      </w:tr>
      <w:tr w:rsidR="00E27A6E" w:rsidRPr="00F01F3F" w14:paraId="78EBF05C" w14:textId="77777777" w:rsidTr="00E27A6E">
        <w:trPr>
          <w:trHeight w:val="2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78D6B" w14:textId="77777777" w:rsidR="00E27A6E" w:rsidRPr="00F01F3F" w:rsidRDefault="00E27A6E" w:rsidP="00E27A6E">
            <w:pPr>
              <w:spacing w:before="0" w:after="0" w:line="240" w:lineRule="auto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F01F3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942AD" w14:textId="77777777" w:rsidR="00E27A6E" w:rsidRPr="00F01F3F" w:rsidRDefault="00E27A6E" w:rsidP="00E27A6E">
            <w:pPr>
              <w:spacing w:before="0" w:after="0" w:line="240" w:lineRule="auto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F01F3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1-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A39D" w14:textId="77777777" w:rsidR="00E27A6E" w:rsidRPr="00F01F3F" w:rsidRDefault="00E27A6E" w:rsidP="00E27A6E">
            <w:pPr>
              <w:spacing w:before="0" w:after="0" w:line="240" w:lineRule="auto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F01F3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896(83.82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A3C9" w14:textId="77777777" w:rsidR="00E27A6E" w:rsidRPr="00F01F3F" w:rsidRDefault="00E27A6E" w:rsidP="00E27A6E">
            <w:pPr>
              <w:spacing w:before="0" w:after="0" w:line="240" w:lineRule="auto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F01F3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48(84.05%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C497C" w14:textId="77777777" w:rsidR="00E27A6E" w:rsidRPr="00F01F3F" w:rsidRDefault="00E27A6E" w:rsidP="00E27A6E">
            <w:pPr>
              <w:spacing w:before="0" w:after="0" w:line="240" w:lineRule="auto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F01F3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48(83.58%)</w:t>
            </w:r>
          </w:p>
        </w:tc>
      </w:tr>
      <w:tr w:rsidR="00E27A6E" w:rsidRPr="00F01F3F" w14:paraId="37C6D986" w14:textId="77777777" w:rsidTr="00E27A6E">
        <w:trPr>
          <w:trHeight w:val="2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0338" w14:textId="77777777" w:rsidR="00E27A6E" w:rsidRPr="00F01F3F" w:rsidRDefault="00E27A6E" w:rsidP="00E27A6E">
            <w:pPr>
              <w:spacing w:before="0" w:after="0" w:line="240" w:lineRule="auto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F01F3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53052" w14:textId="77777777" w:rsidR="00E27A6E" w:rsidRPr="00F01F3F" w:rsidRDefault="00E27A6E" w:rsidP="00E27A6E">
            <w:pPr>
              <w:spacing w:before="0" w:after="0" w:line="240" w:lineRule="auto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F01F3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3-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7D61" w14:textId="77777777" w:rsidR="00E27A6E" w:rsidRPr="00F01F3F" w:rsidRDefault="00E27A6E" w:rsidP="00E27A6E">
            <w:pPr>
              <w:spacing w:before="0" w:after="0" w:line="240" w:lineRule="auto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F01F3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70(15.9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9F92" w14:textId="77777777" w:rsidR="00E27A6E" w:rsidRPr="00F01F3F" w:rsidRDefault="00E27A6E" w:rsidP="00E27A6E">
            <w:pPr>
              <w:spacing w:before="0" w:after="0" w:line="240" w:lineRule="auto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F01F3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83(15.57%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79C2" w14:textId="77777777" w:rsidR="00E27A6E" w:rsidRPr="00F01F3F" w:rsidRDefault="00E27A6E" w:rsidP="00E27A6E">
            <w:pPr>
              <w:spacing w:before="0" w:after="0" w:line="240" w:lineRule="auto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F01F3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87(16.23%)</w:t>
            </w:r>
          </w:p>
        </w:tc>
      </w:tr>
      <w:tr w:rsidR="00E27A6E" w:rsidRPr="00F01F3F" w14:paraId="4FFAA8F6" w14:textId="77777777" w:rsidTr="00E27A6E">
        <w:trPr>
          <w:trHeight w:val="2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3BF8C" w14:textId="77777777" w:rsidR="00E27A6E" w:rsidRPr="00F01F3F" w:rsidRDefault="00E27A6E" w:rsidP="00E27A6E">
            <w:pPr>
              <w:spacing w:before="0" w:after="0" w:line="240" w:lineRule="auto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F01F3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3DD7" w14:textId="77777777" w:rsidR="00E27A6E" w:rsidRPr="00F01F3F" w:rsidRDefault="00E27A6E" w:rsidP="00E27A6E">
            <w:pPr>
              <w:spacing w:before="0" w:after="0" w:line="240" w:lineRule="auto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F01F3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unknow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5517" w14:textId="77777777" w:rsidR="00E27A6E" w:rsidRPr="00F01F3F" w:rsidRDefault="00E27A6E" w:rsidP="00E27A6E">
            <w:pPr>
              <w:spacing w:before="0" w:after="0" w:line="240" w:lineRule="auto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F01F3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(0.28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5A73" w14:textId="77777777" w:rsidR="00E27A6E" w:rsidRPr="00F01F3F" w:rsidRDefault="00E27A6E" w:rsidP="00E27A6E">
            <w:pPr>
              <w:spacing w:before="0" w:after="0" w:line="240" w:lineRule="auto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F01F3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(0.38%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4DACC" w14:textId="77777777" w:rsidR="00E27A6E" w:rsidRPr="00F01F3F" w:rsidRDefault="00E27A6E" w:rsidP="00E27A6E">
            <w:pPr>
              <w:spacing w:before="0" w:after="0" w:line="240" w:lineRule="auto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F01F3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(0.19%)</w:t>
            </w:r>
          </w:p>
        </w:tc>
      </w:tr>
      <w:tr w:rsidR="00E27A6E" w:rsidRPr="00F01F3F" w14:paraId="7BCB3BAE" w14:textId="77777777" w:rsidTr="00E27A6E">
        <w:trPr>
          <w:trHeight w:val="2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D1F0" w14:textId="77777777" w:rsidR="00E27A6E" w:rsidRPr="00F01F3F" w:rsidRDefault="00E27A6E" w:rsidP="00E27A6E">
            <w:pPr>
              <w:spacing w:before="0" w:after="0" w:line="240" w:lineRule="auto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F01F3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M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2C599" w14:textId="77777777" w:rsidR="00E27A6E" w:rsidRPr="00F01F3F" w:rsidRDefault="00E27A6E" w:rsidP="00E27A6E">
            <w:pPr>
              <w:spacing w:before="0" w:after="0" w:line="240" w:lineRule="auto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F01F3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M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33728" w14:textId="77777777" w:rsidR="00E27A6E" w:rsidRPr="00F01F3F" w:rsidRDefault="00E27A6E" w:rsidP="00E27A6E">
            <w:pPr>
              <w:spacing w:before="0" w:after="0" w:line="240" w:lineRule="auto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F01F3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890(83.26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B255" w14:textId="77777777" w:rsidR="00E27A6E" w:rsidRPr="00F01F3F" w:rsidRDefault="00E27A6E" w:rsidP="00E27A6E">
            <w:pPr>
              <w:spacing w:before="0" w:after="0" w:line="240" w:lineRule="auto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F01F3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57(85.74%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0E38" w14:textId="77777777" w:rsidR="00E27A6E" w:rsidRPr="00F01F3F" w:rsidRDefault="00E27A6E" w:rsidP="00E27A6E">
            <w:pPr>
              <w:spacing w:before="0" w:after="0" w:line="240" w:lineRule="auto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F01F3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33(80.78%)</w:t>
            </w:r>
          </w:p>
        </w:tc>
      </w:tr>
      <w:tr w:rsidR="00E27A6E" w:rsidRPr="00F01F3F" w14:paraId="76A1B5A4" w14:textId="77777777" w:rsidTr="00E27A6E">
        <w:trPr>
          <w:trHeight w:val="2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D6B09" w14:textId="77777777" w:rsidR="00E27A6E" w:rsidRPr="00F01F3F" w:rsidRDefault="00E27A6E" w:rsidP="00E27A6E">
            <w:pPr>
              <w:spacing w:before="0" w:after="0" w:line="240" w:lineRule="auto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F01F3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M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0169C" w14:textId="77777777" w:rsidR="00E27A6E" w:rsidRPr="00F01F3F" w:rsidRDefault="00E27A6E" w:rsidP="00E27A6E">
            <w:pPr>
              <w:spacing w:before="0" w:after="0" w:line="240" w:lineRule="auto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F01F3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M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0615" w14:textId="77777777" w:rsidR="00E27A6E" w:rsidRPr="00F01F3F" w:rsidRDefault="00E27A6E" w:rsidP="00E27A6E">
            <w:pPr>
              <w:spacing w:before="0" w:after="0" w:line="240" w:lineRule="auto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F01F3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2(2.06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424B" w14:textId="77777777" w:rsidR="00E27A6E" w:rsidRPr="00F01F3F" w:rsidRDefault="00E27A6E" w:rsidP="00E27A6E">
            <w:pPr>
              <w:spacing w:before="0" w:after="0" w:line="240" w:lineRule="auto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F01F3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8(1.5%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4262" w14:textId="77777777" w:rsidR="00E27A6E" w:rsidRPr="00F01F3F" w:rsidRDefault="00E27A6E" w:rsidP="00E27A6E">
            <w:pPr>
              <w:spacing w:before="0" w:after="0" w:line="240" w:lineRule="auto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F01F3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4(2.61%)</w:t>
            </w:r>
          </w:p>
        </w:tc>
      </w:tr>
      <w:tr w:rsidR="00E27A6E" w:rsidRPr="00F01F3F" w14:paraId="416FB031" w14:textId="77777777" w:rsidTr="00E27A6E">
        <w:trPr>
          <w:trHeight w:val="2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24126" w14:textId="77777777" w:rsidR="00E27A6E" w:rsidRPr="00F01F3F" w:rsidRDefault="00E27A6E" w:rsidP="00E27A6E">
            <w:pPr>
              <w:spacing w:before="0" w:after="0" w:line="240" w:lineRule="auto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F01F3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M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A304A" w14:textId="77777777" w:rsidR="00E27A6E" w:rsidRPr="00F01F3F" w:rsidRDefault="00E27A6E" w:rsidP="00E27A6E">
            <w:pPr>
              <w:spacing w:before="0" w:after="0" w:line="240" w:lineRule="auto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F01F3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unknow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466D" w14:textId="77777777" w:rsidR="00E27A6E" w:rsidRPr="00F01F3F" w:rsidRDefault="00E27A6E" w:rsidP="00E27A6E">
            <w:pPr>
              <w:spacing w:before="0" w:after="0" w:line="240" w:lineRule="auto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F01F3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57(14.69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7845" w14:textId="77777777" w:rsidR="00E27A6E" w:rsidRPr="00F01F3F" w:rsidRDefault="00E27A6E" w:rsidP="00E27A6E">
            <w:pPr>
              <w:spacing w:before="0" w:after="0" w:line="240" w:lineRule="auto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F01F3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8(12.76%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E381" w14:textId="77777777" w:rsidR="00E27A6E" w:rsidRPr="00F01F3F" w:rsidRDefault="00E27A6E" w:rsidP="00E27A6E">
            <w:pPr>
              <w:spacing w:before="0" w:after="0" w:line="240" w:lineRule="auto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F01F3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89(16.6%)</w:t>
            </w:r>
          </w:p>
        </w:tc>
      </w:tr>
      <w:tr w:rsidR="00E27A6E" w:rsidRPr="00F01F3F" w14:paraId="1F85DCA7" w14:textId="77777777" w:rsidTr="00E27A6E">
        <w:trPr>
          <w:trHeight w:val="2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729F4" w14:textId="77777777" w:rsidR="00E27A6E" w:rsidRPr="00F01F3F" w:rsidRDefault="00E27A6E" w:rsidP="00E27A6E">
            <w:pPr>
              <w:spacing w:before="0" w:after="0" w:line="240" w:lineRule="auto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F01F3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73E6" w14:textId="77777777" w:rsidR="00E27A6E" w:rsidRPr="00F01F3F" w:rsidRDefault="00E27A6E" w:rsidP="00E27A6E">
            <w:pPr>
              <w:spacing w:before="0" w:after="0" w:line="240" w:lineRule="auto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F01F3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N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F494" w14:textId="77777777" w:rsidR="00E27A6E" w:rsidRPr="00F01F3F" w:rsidRDefault="00E27A6E" w:rsidP="00E27A6E">
            <w:pPr>
              <w:spacing w:before="0" w:after="0" w:line="240" w:lineRule="auto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F01F3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02(46.96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EAA2F" w14:textId="77777777" w:rsidR="00E27A6E" w:rsidRPr="00F01F3F" w:rsidRDefault="00E27A6E" w:rsidP="00E27A6E">
            <w:pPr>
              <w:spacing w:before="0" w:after="0" w:line="240" w:lineRule="auto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F01F3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62(49.16%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8D70" w14:textId="77777777" w:rsidR="00E27A6E" w:rsidRPr="00F01F3F" w:rsidRDefault="00E27A6E" w:rsidP="00E27A6E">
            <w:pPr>
              <w:spacing w:before="0" w:after="0" w:line="240" w:lineRule="auto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F01F3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40(44.78%)</w:t>
            </w:r>
          </w:p>
        </w:tc>
      </w:tr>
      <w:tr w:rsidR="00E27A6E" w:rsidRPr="00F01F3F" w14:paraId="59A32A90" w14:textId="77777777" w:rsidTr="00E27A6E">
        <w:trPr>
          <w:trHeight w:val="2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B9C6" w14:textId="77777777" w:rsidR="00E27A6E" w:rsidRPr="00F01F3F" w:rsidRDefault="00E27A6E" w:rsidP="00E27A6E">
            <w:pPr>
              <w:spacing w:before="0" w:after="0" w:line="240" w:lineRule="auto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F01F3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C93B" w14:textId="77777777" w:rsidR="00E27A6E" w:rsidRPr="00F01F3F" w:rsidRDefault="00E27A6E" w:rsidP="00E27A6E">
            <w:pPr>
              <w:spacing w:before="0" w:after="0" w:line="240" w:lineRule="auto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F01F3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N1-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B046" w14:textId="77777777" w:rsidR="00E27A6E" w:rsidRPr="00F01F3F" w:rsidRDefault="00E27A6E" w:rsidP="00E27A6E">
            <w:pPr>
              <w:spacing w:before="0" w:after="0" w:line="240" w:lineRule="auto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F01F3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50(51.45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7772" w14:textId="77777777" w:rsidR="00E27A6E" w:rsidRPr="00F01F3F" w:rsidRDefault="00E27A6E" w:rsidP="00E27A6E">
            <w:pPr>
              <w:spacing w:before="0" w:after="0" w:line="240" w:lineRule="auto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F01F3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66(49.91%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F40BC" w14:textId="77777777" w:rsidR="00E27A6E" w:rsidRPr="00F01F3F" w:rsidRDefault="00E27A6E" w:rsidP="00E27A6E">
            <w:pPr>
              <w:spacing w:before="0" w:after="0" w:line="240" w:lineRule="auto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F01F3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84(52.99%)</w:t>
            </w:r>
          </w:p>
        </w:tc>
      </w:tr>
      <w:tr w:rsidR="00E27A6E" w:rsidRPr="00F01F3F" w14:paraId="7C1C18D2" w14:textId="77777777" w:rsidTr="00E27A6E">
        <w:trPr>
          <w:trHeight w:val="2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ADFA" w14:textId="77777777" w:rsidR="00E27A6E" w:rsidRPr="00F01F3F" w:rsidRDefault="00E27A6E" w:rsidP="00E27A6E">
            <w:pPr>
              <w:spacing w:before="0" w:after="0" w:line="240" w:lineRule="auto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F01F3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33D97" w14:textId="77777777" w:rsidR="00E27A6E" w:rsidRPr="00F01F3F" w:rsidRDefault="00E27A6E" w:rsidP="00E27A6E">
            <w:pPr>
              <w:spacing w:before="0" w:after="0" w:line="240" w:lineRule="auto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F01F3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unknow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A7AA" w14:textId="77777777" w:rsidR="00E27A6E" w:rsidRPr="00F01F3F" w:rsidRDefault="00E27A6E" w:rsidP="00E27A6E">
            <w:pPr>
              <w:spacing w:before="0" w:after="0" w:line="240" w:lineRule="auto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F01F3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7(1.59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0E7C" w14:textId="77777777" w:rsidR="00E27A6E" w:rsidRPr="00F01F3F" w:rsidRDefault="00E27A6E" w:rsidP="00E27A6E">
            <w:pPr>
              <w:spacing w:before="0" w:after="0" w:line="240" w:lineRule="auto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F01F3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(0.94%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69D6" w14:textId="77777777" w:rsidR="00E27A6E" w:rsidRPr="00F01F3F" w:rsidRDefault="00E27A6E" w:rsidP="00E27A6E">
            <w:pPr>
              <w:spacing w:before="0" w:after="0" w:line="240" w:lineRule="auto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F01F3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2(2.24%)</w:t>
            </w:r>
          </w:p>
        </w:tc>
      </w:tr>
    </w:tbl>
    <w:p w14:paraId="6D3A498A" w14:textId="77777777" w:rsidR="00517008" w:rsidRDefault="00517008" w:rsidP="007578C4">
      <w:pPr>
        <w:rPr>
          <w:rFonts w:eastAsiaTheme="majorEastAsia" w:cs="Times New Roman"/>
          <w:b/>
          <w:bCs/>
          <w:sz w:val="28"/>
          <w:szCs w:val="28"/>
          <w:lang w:eastAsia="zh-CN"/>
        </w:rPr>
      </w:pPr>
    </w:p>
    <w:p w14:paraId="36CCA7AF" w14:textId="77777777" w:rsidR="00517008" w:rsidRDefault="00517008" w:rsidP="007578C4">
      <w:pPr>
        <w:rPr>
          <w:rFonts w:eastAsiaTheme="majorEastAsia" w:cs="Times New Roman"/>
          <w:b/>
          <w:bCs/>
          <w:sz w:val="28"/>
          <w:szCs w:val="28"/>
          <w:lang w:eastAsia="zh-CN"/>
        </w:rPr>
      </w:pPr>
    </w:p>
    <w:p w14:paraId="7AC1C9B2" w14:textId="77777777" w:rsidR="00517008" w:rsidRDefault="00517008" w:rsidP="007578C4">
      <w:pPr>
        <w:rPr>
          <w:rFonts w:eastAsiaTheme="majorEastAsia" w:cs="Times New Roman"/>
          <w:b/>
          <w:bCs/>
          <w:sz w:val="28"/>
          <w:szCs w:val="28"/>
          <w:lang w:eastAsia="zh-CN"/>
        </w:rPr>
      </w:pPr>
    </w:p>
    <w:p w14:paraId="4FD9CCA1" w14:textId="5F756CCB" w:rsidR="007578C4" w:rsidRPr="00F01F3F" w:rsidRDefault="007578C4" w:rsidP="007578C4">
      <w:pPr>
        <w:rPr>
          <w:rFonts w:eastAsiaTheme="majorEastAsia" w:cs="Times New Roman"/>
          <w:sz w:val="22"/>
          <w:lang w:eastAsia="zh-CN"/>
        </w:rPr>
      </w:pPr>
      <w:r w:rsidRPr="00F01F3F">
        <w:rPr>
          <w:rFonts w:eastAsiaTheme="majorEastAsia" w:cs="Times New Roman"/>
          <w:b/>
          <w:bCs/>
          <w:sz w:val="22"/>
          <w:lang w:eastAsia="zh-CN"/>
        </w:rPr>
        <w:t xml:space="preserve">Supplementary Table </w:t>
      </w:r>
      <w:r w:rsidR="00E27A6E" w:rsidRPr="00F01F3F">
        <w:rPr>
          <w:rFonts w:eastAsiaTheme="majorEastAsia" w:cs="Times New Roman"/>
          <w:b/>
          <w:bCs/>
          <w:sz w:val="22"/>
          <w:lang w:eastAsia="zh-CN"/>
        </w:rPr>
        <w:t>2</w:t>
      </w:r>
      <w:r w:rsidRPr="00F01F3F">
        <w:rPr>
          <w:rFonts w:eastAsiaTheme="majorEastAsia" w:cs="Times New Roman"/>
          <w:b/>
          <w:bCs/>
          <w:sz w:val="22"/>
          <w:lang w:eastAsia="zh-CN"/>
        </w:rPr>
        <w:t xml:space="preserve"> </w:t>
      </w:r>
      <w:r w:rsidRPr="00F01F3F">
        <w:rPr>
          <w:rFonts w:eastAsiaTheme="majorEastAsia" w:cs="Times New Roman"/>
          <w:sz w:val="22"/>
          <w:lang w:eastAsia="zh-CN"/>
        </w:rPr>
        <w:t>The primer sequences involved in this study</w:t>
      </w:r>
    </w:p>
    <w:tbl>
      <w:tblPr>
        <w:tblW w:w="82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44"/>
        <w:gridCol w:w="5021"/>
      </w:tblGrid>
      <w:tr w:rsidR="007578C4" w14:paraId="4BFE7B50" w14:textId="77777777" w:rsidTr="00517008">
        <w:trPr>
          <w:trHeight w:val="349"/>
          <w:jc w:val="center"/>
        </w:trPr>
        <w:tc>
          <w:tcPr>
            <w:tcW w:w="3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E692D" w14:textId="77777777" w:rsidR="007578C4" w:rsidRPr="00F01F3F" w:rsidRDefault="007578C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 w:rsidRPr="00F01F3F">
              <w:rPr>
                <w:rFonts w:eastAsia="宋体" w:cs="Times New Roman"/>
                <w:color w:val="000000"/>
                <w:sz w:val="22"/>
                <w:lang w:eastAsia="zh-CN" w:bidi="ar"/>
              </w:rPr>
              <w:t>Primer</w:t>
            </w:r>
          </w:p>
        </w:tc>
        <w:tc>
          <w:tcPr>
            <w:tcW w:w="5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5A1D6" w14:textId="349CE582" w:rsidR="007578C4" w:rsidRPr="00F01F3F" w:rsidRDefault="007578C4" w:rsidP="008D4D14">
            <w:pPr>
              <w:ind w:firstLineChars="800" w:firstLine="1760"/>
              <w:jc w:val="both"/>
              <w:textAlignment w:val="center"/>
              <w:rPr>
                <w:rFonts w:ascii="宋体" w:eastAsia="宋体" w:hAnsi="宋体" w:cs="宋体"/>
                <w:color w:val="000000"/>
                <w:kern w:val="2"/>
                <w:sz w:val="22"/>
                <w:lang w:eastAsia="zh-CN"/>
              </w:rPr>
            </w:pPr>
            <w:r w:rsidRPr="00F01F3F">
              <w:rPr>
                <w:rFonts w:eastAsia="宋体" w:cs="Times New Roman"/>
                <w:color w:val="000000"/>
                <w:sz w:val="22"/>
                <w:lang w:eastAsia="zh-CN" w:bidi="ar"/>
              </w:rPr>
              <w:t>5' to 3'</w:t>
            </w:r>
          </w:p>
        </w:tc>
      </w:tr>
      <w:tr w:rsidR="007578C4" w14:paraId="69756B17" w14:textId="77777777" w:rsidTr="00517008">
        <w:trPr>
          <w:trHeight w:val="349"/>
          <w:jc w:val="center"/>
        </w:trPr>
        <w:tc>
          <w:tcPr>
            <w:tcW w:w="3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D8D8A" w14:textId="5F0962A8" w:rsidR="007578C4" w:rsidRPr="00F01F3F" w:rsidRDefault="007578C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F01F3F">
              <w:rPr>
                <w:rFonts w:eastAsia="宋体" w:cs="Times New Roman"/>
                <w:color w:val="000000"/>
                <w:sz w:val="22"/>
                <w:lang w:eastAsia="zh-CN" w:bidi="ar"/>
              </w:rPr>
              <w:t>AC073665.2-F</w:t>
            </w:r>
          </w:p>
        </w:tc>
        <w:tc>
          <w:tcPr>
            <w:tcW w:w="5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09B8C" w14:textId="77777777" w:rsidR="007578C4" w:rsidRPr="00F01F3F" w:rsidRDefault="007578C4" w:rsidP="008D4D14">
            <w:pPr>
              <w:spacing w:before="0" w:after="0" w:line="360" w:lineRule="atLeast"/>
              <w:ind w:firstLineChars="100" w:firstLine="220"/>
              <w:jc w:val="center"/>
              <w:rPr>
                <w:rFonts w:eastAsia="微软雅黑" w:cs="Times New Roman"/>
                <w:color w:val="222222"/>
                <w:sz w:val="22"/>
                <w:lang w:eastAsia="zh-CN"/>
              </w:rPr>
            </w:pPr>
            <w:r w:rsidRPr="00F01F3F">
              <w:rPr>
                <w:rFonts w:eastAsia="微软雅黑" w:cs="Times New Roman"/>
                <w:color w:val="222222"/>
                <w:sz w:val="22"/>
              </w:rPr>
              <w:t>GAGGCATCAGTGTGCGAAGGTC</w:t>
            </w:r>
          </w:p>
          <w:p w14:paraId="74BBF365" w14:textId="3848587F" w:rsidR="007578C4" w:rsidRPr="00F01F3F" w:rsidRDefault="007578C4" w:rsidP="008D4D1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</w:p>
        </w:tc>
      </w:tr>
      <w:tr w:rsidR="007578C4" w14:paraId="46FDA235" w14:textId="77777777" w:rsidTr="00517008">
        <w:trPr>
          <w:trHeight w:val="349"/>
          <w:jc w:val="center"/>
        </w:trPr>
        <w:tc>
          <w:tcPr>
            <w:tcW w:w="3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A45DE" w14:textId="4A7D539F" w:rsidR="007578C4" w:rsidRPr="00F01F3F" w:rsidRDefault="007578C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F01F3F">
              <w:rPr>
                <w:rFonts w:eastAsia="宋体" w:cs="Times New Roman"/>
                <w:color w:val="000000"/>
                <w:sz w:val="22"/>
                <w:lang w:eastAsia="zh-CN" w:bidi="ar"/>
              </w:rPr>
              <w:t>AC073665.2-R</w:t>
            </w:r>
          </w:p>
        </w:tc>
        <w:tc>
          <w:tcPr>
            <w:tcW w:w="5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740CC" w14:textId="7ED755DC" w:rsidR="007578C4" w:rsidRPr="00F01F3F" w:rsidRDefault="007578C4" w:rsidP="008D4D14">
            <w:pPr>
              <w:wordWrap w:val="0"/>
              <w:spacing w:before="0" w:after="0" w:line="360" w:lineRule="atLeast"/>
              <w:ind w:firstLineChars="100" w:firstLine="220"/>
              <w:jc w:val="center"/>
              <w:rPr>
                <w:rFonts w:eastAsia="微软雅黑" w:cs="Times New Roman"/>
                <w:color w:val="222222"/>
                <w:sz w:val="22"/>
                <w:lang w:eastAsia="zh-CN"/>
              </w:rPr>
            </w:pPr>
            <w:r w:rsidRPr="00F01F3F">
              <w:rPr>
                <w:rFonts w:eastAsia="微软雅黑" w:cs="Times New Roman"/>
                <w:color w:val="222222"/>
                <w:sz w:val="22"/>
              </w:rPr>
              <w:t>AAGCACGGTCCTTCAAAGATGGC</w:t>
            </w:r>
          </w:p>
        </w:tc>
      </w:tr>
      <w:tr w:rsidR="007578C4" w14:paraId="57FFB4FC" w14:textId="77777777" w:rsidTr="00517008">
        <w:trPr>
          <w:trHeight w:val="349"/>
          <w:jc w:val="center"/>
        </w:trPr>
        <w:tc>
          <w:tcPr>
            <w:tcW w:w="3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4ABC4" w14:textId="3B140D4D" w:rsidR="007578C4" w:rsidRPr="00F01F3F" w:rsidRDefault="007578C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F01F3F">
              <w:rPr>
                <w:rFonts w:eastAsia="宋体" w:cs="Times New Roman"/>
                <w:color w:val="000000"/>
                <w:sz w:val="22"/>
                <w:lang w:eastAsia="zh-CN" w:bidi="ar"/>
              </w:rPr>
              <w:t>AC090912.3-F</w:t>
            </w:r>
          </w:p>
        </w:tc>
        <w:tc>
          <w:tcPr>
            <w:tcW w:w="5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E2FE1" w14:textId="6E00DE69" w:rsidR="007578C4" w:rsidRPr="00F01F3F" w:rsidRDefault="007578C4" w:rsidP="008D4D1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F01F3F">
              <w:rPr>
                <w:rFonts w:eastAsia="微软雅黑" w:cs="Times New Roman"/>
                <w:color w:val="222222"/>
                <w:sz w:val="22"/>
                <w:shd w:val="clear" w:color="auto" w:fill="FFFFFF"/>
              </w:rPr>
              <w:t>AGAGAATGAGGAGGGTCGGATCT</w:t>
            </w:r>
          </w:p>
        </w:tc>
      </w:tr>
      <w:tr w:rsidR="007578C4" w14:paraId="2F03AEE6" w14:textId="77777777" w:rsidTr="00517008">
        <w:trPr>
          <w:trHeight w:val="349"/>
          <w:jc w:val="center"/>
        </w:trPr>
        <w:tc>
          <w:tcPr>
            <w:tcW w:w="3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F171E" w14:textId="2FC360B3" w:rsidR="007578C4" w:rsidRPr="00F01F3F" w:rsidRDefault="007578C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F01F3F">
              <w:rPr>
                <w:rFonts w:eastAsia="宋体" w:cs="Times New Roman"/>
                <w:color w:val="000000"/>
                <w:sz w:val="22"/>
                <w:lang w:eastAsia="zh-CN" w:bidi="ar"/>
              </w:rPr>
              <w:t>AC090912.3-R</w:t>
            </w:r>
          </w:p>
        </w:tc>
        <w:tc>
          <w:tcPr>
            <w:tcW w:w="5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69F22" w14:textId="4488F4CF" w:rsidR="007578C4" w:rsidRPr="00F01F3F" w:rsidRDefault="007578C4" w:rsidP="008D4D1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F01F3F">
              <w:rPr>
                <w:rFonts w:eastAsia="微软雅黑" w:cs="Times New Roman"/>
                <w:color w:val="222222"/>
                <w:sz w:val="22"/>
                <w:shd w:val="clear" w:color="auto" w:fill="FFFFFF"/>
              </w:rPr>
              <w:t>TCCTCTGCATTGAAGAGATGAAGTCT</w:t>
            </w:r>
          </w:p>
        </w:tc>
      </w:tr>
      <w:tr w:rsidR="007578C4" w14:paraId="3526BC87" w14:textId="77777777" w:rsidTr="00517008">
        <w:trPr>
          <w:trHeight w:val="349"/>
          <w:jc w:val="center"/>
        </w:trPr>
        <w:tc>
          <w:tcPr>
            <w:tcW w:w="3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597556" w14:textId="0452B494" w:rsidR="007578C4" w:rsidRPr="00F01F3F" w:rsidRDefault="007578C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F01F3F">
              <w:rPr>
                <w:rFonts w:eastAsia="宋体" w:cs="Times New Roman"/>
                <w:color w:val="000000"/>
                <w:sz w:val="22"/>
                <w:lang w:eastAsia="zh-CN" w:bidi="ar"/>
              </w:rPr>
              <w:t>A</w:t>
            </w:r>
            <w:r w:rsidR="00517008" w:rsidRPr="00F01F3F">
              <w:rPr>
                <w:rFonts w:eastAsia="宋体" w:cs="Times New Roman" w:hint="eastAsia"/>
                <w:color w:val="000000"/>
                <w:sz w:val="22"/>
                <w:lang w:eastAsia="zh-CN" w:bidi="ar"/>
              </w:rPr>
              <w:t>C</w:t>
            </w:r>
            <w:r w:rsidR="00517008" w:rsidRPr="00F01F3F">
              <w:rPr>
                <w:rFonts w:eastAsia="宋体" w:cs="Times New Roman"/>
                <w:color w:val="000000"/>
                <w:sz w:val="22"/>
                <w:lang w:eastAsia="zh-CN" w:bidi="ar"/>
              </w:rPr>
              <w:t>103858.2</w:t>
            </w:r>
            <w:r w:rsidRPr="00F01F3F">
              <w:rPr>
                <w:rFonts w:eastAsia="宋体" w:cs="Times New Roman"/>
                <w:color w:val="000000"/>
                <w:sz w:val="22"/>
                <w:lang w:eastAsia="zh-CN" w:bidi="ar"/>
              </w:rPr>
              <w:t>-F</w:t>
            </w:r>
          </w:p>
        </w:tc>
        <w:tc>
          <w:tcPr>
            <w:tcW w:w="5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73E87" w14:textId="233FE241" w:rsidR="007578C4" w:rsidRPr="00F01F3F" w:rsidRDefault="00517008" w:rsidP="008D4D1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F01F3F">
              <w:rPr>
                <w:rFonts w:eastAsia="微软雅黑" w:cs="Times New Roman"/>
                <w:color w:val="222222"/>
                <w:sz w:val="22"/>
                <w:shd w:val="clear" w:color="auto" w:fill="FFFFFF"/>
              </w:rPr>
              <w:t>CCGTTGCCCACTTTCTTCCCTTC</w:t>
            </w:r>
          </w:p>
        </w:tc>
      </w:tr>
      <w:tr w:rsidR="007578C4" w14:paraId="120D7D0F" w14:textId="77777777" w:rsidTr="00517008">
        <w:trPr>
          <w:trHeight w:val="349"/>
          <w:jc w:val="center"/>
        </w:trPr>
        <w:tc>
          <w:tcPr>
            <w:tcW w:w="3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B47B5" w14:textId="39EFE003" w:rsidR="007578C4" w:rsidRPr="00F01F3F" w:rsidRDefault="007578C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F01F3F">
              <w:rPr>
                <w:rFonts w:eastAsia="宋体" w:cs="Times New Roman"/>
                <w:color w:val="000000"/>
                <w:sz w:val="22"/>
                <w:lang w:eastAsia="zh-CN" w:bidi="ar"/>
              </w:rPr>
              <w:lastRenderedPageBreak/>
              <w:t>AL</w:t>
            </w:r>
            <w:r w:rsidR="00517008" w:rsidRPr="00F01F3F">
              <w:rPr>
                <w:rFonts w:eastAsia="宋体" w:cs="Times New Roman"/>
                <w:color w:val="000000"/>
                <w:sz w:val="22"/>
                <w:lang w:eastAsia="zh-CN" w:bidi="ar"/>
              </w:rPr>
              <w:t>103858.2</w:t>
            </w:r>
            <w:r w:rsidRPr="00F01F3F">
              <w:rPr>
                <w:rFonts w:eastAsia="宋体" w:cs="Times New Roman"/>
                <w:color w:val="000000"/>
                <w:sz w:val="22"/>
                <w:lang w:eastAsia="zh-CN" w:bidi="ar"/>
              </w:rPr>
              <w:t>-R</w:t>
            </w:r>
          </w:p>
        </w:tc>
        <w:tc>
          <w:tcPr>
            <w:tcW w:w="5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ABB39" w14:textId="56573A9D" w:rsidR="007578C4" w:rsidRPr="00F01F3F" w:rsidRDefault="00517008" w:rsidP="008D4D1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F01F3F">
              <w:rPr>
                <w:rFonts w:eastAsia="微软雅黑" w:cs="Times New Roman"/>
                <w:color w:val="222222"/>
                <w:sz w:val="22"/>
                <w:shd w:val="clear" w:color="auto" w:fill="FFFFFF"/>
              </w:rPr>
              <w:t>GTCCCTTCCCTGAGCCTCCTTAG</w:t>
            </w:r>
          </w:p>
        </w:tc>
      </w:tr>
      <w:tr w:rsidR="007578C4" w14:paraId="17853790" w14:textId="77777777" w:rsidTr="00517008">
        <w:trPr>
          <w:trHeight w:val="349"/>
          <w:jc w:val="center"/>
        </w:trPr>
        <w:tc>
          <w:tcPr>
            <w:tcW w:w="3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36BF6" w14:textId="326D894D" w:rsidR="007578C4" w:rsidRPr="00F01F3F" w:rsidRDefault="0051700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F01F3F">
              <w:rPr>
                <w:rFonts w:eastAsia="微软雅黑" w:cs="Times New Roman"/>
                <w:color w:val="222222"/>
                <w:sz w:val="22"/>
                <w:shd w:val="clear" w:color="auto" w:fill="FFFFFF"/>
              </w:rPr>
              <w:t>AL136368.1</w:t>
            </w:r>
            <w:r w:rsidR="007578C4" w:rsidRPr="00F01F3F">
              <w:rPr>
                <w:rFonts w:eastAsia="宋体" w:cs="Times New Roman"/>
                <w:color w:val="000000"/>
                <w:sz w:val="22"/>
                <w:lang w:eastAsia="zh-CN" w:bidi="ar"/>
              </w:rPr>
              <w:t>-F</w:t>
            </w:r>
          </w:p>
        </w:tc>
        <w:tc>
          <w:tcPr>
            <w:tcW w:w="5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18919" w14:textId="47A59018" w:rsidR="007578C4" w:rsidRPr="00F01F3F" w:rsidRDefault="00517008" w:rsidP="008D4D1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F01F3F">
              <w:rPr>
                <w:rFonts w:eastAsia="微软雅黑" w:cs="Times New Roman"/>
                <w:color w:val="222222"/>
                <w:sz w:val="22"/>
                <w:shd w:val="clear" w:color="auto" w:fill="FFFFFF"/>
              </w:rPr>
              <w:t>AGGAGGAATCGGACAGGCTGATC</w:t>
            </w:r>
          </w:p>
        </w:tc>
      </w:tr>
      <w:tr w:rsidR="007578C4" w14:paraId="5E0C0977" w14:textId="77777777" w:rsidTr="00517008">
        <w:trPr>
          <w:trHeight w:val="349"/>
          <w:jc w:val="center"/>
        </w:trPr>
        <w:tc>
          <w:tcPr>
            <w:tcW w:w="3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13A9E" w14:textId="54CE64CB" w:rsidR="007578C4" w:rsidRPr="00F01F3F" w:rsidRDefault="0051700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F01F3F">
              <w:rPr>
                <w:rFonts w:eastAsia="微软雅黑" w:cs="Times New Roman"/>
                <w:color w:val="222222"/>
                <w:sz w:val="22"/>
                <w:shd w:val="clear" w:color="auto" w:fill="FFFFFF"/>
              </w:rPr>
              <w:t>AL136368.1</w:t>
            </w:r>
            <w:r w:rsidR="007578C4" w:rsidRPr="00F01F3F">
              <w:rPr>
                <w:rFonts w:eastAsia="宋体" w:cs="Times New Roman"/>
                <w:color w:val="000000"/>
                <w:sz w:val="22"/>
                <w:lang w:eastAsia="zh-CN" w:bidi="ar"/>
              </w:rPr>
              <w:t>-R</w:t>
            </w:r>
          </w:p>
        </w:tc>
        <w:tc>
          <w:tcPr>
            <w:tcW w:w="5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2BF26" w14:textId="41FE42F0" w:rsidR="007578C4" w:rsidRPr="00F01F3F" w:rsidRDefault="00517008" w:rsidP="008D4D1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F01F3F">
              <w:rPr>
                <w:rFonts w:eastAsia="微软雅黑" w:cs="Times New Roman"/>
                <w:color w:val="222222"/>
                <w:sz w:val="22"/>
                <w:shd w:val="clear" w:color="auto" w:fill="FFFFFF"/>
              </w:rPr>
              <w:t>TCACAGGGCGTTCTGCAAACTC</w:t>
            </w:r>
          </w:p>
        </w:tc>
      </w:tr>
      <w:tr w:rsidR="007578C4" w14:paraId="0990F56B" w14:textId="77777777" w:rsidTr="00517008">
        <w:trPr>
          <w:trHeight w:val="349"/>
          <w:jc w:val="center"/>
        </w:trPr>
        <w:tc>
          <w:tcPr>
            <w:tcW w:w="3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41351" w14:textId="6CE2AED1" w:rsidR="007578C4" w:rsidRPr="00F01F3F" w:rsidRDefault="0051700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F01F3F">
              <w:rPr>
                <w:rFonts w:eastAsia="微软雅黑" w:cs="Times New Roman"/>
                <w:color w:val="222222"/>
                <w:sz w:val="22"/>
                <w:shd w:val="clear" w:color="auto" w:fill="FFFFFF"/>
              </w:rPr>
              <w:t>AL606834.2</w:t>
            </w:r>
            <w:r w:rsidR="007578C4" w:rsidRPr="00F01F3F">
              <w:rPr>
                <w:rFonts w:eastAsia="宋体" w:cs="Times New Roman"/>
                <w:color w:val="000000"/>
                <w:sz w:val="22"/>
                <w:lang w:eastAsia="zh-CN" w:bidi="ar"/>
              </w:rPr>
              <w:t>-F</w:t>
            </w:r>
          </w:p>
        </w:tc>
        <w:tc>
          <w:tcPr>
            <w:tcW w:w="5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5D247" w14:textId="3B072614" w:rsidR="007578C4" w:rsidRPr="00F01F3F" w:rsidRDefault="00517008" w:rsidP="008D4D14">
            <w:pPr>
              <w:jc w:val="center"/>
              <w:textAlignment w:val="center"/>
              <w:rPr>
                <w:rFonts w:eastAsia="宋体" w:cs="Times New Roman"/>
                <w:color w:val="222222"/>
                <w:sz w:val="22"/>
              </w:rPr>
            </w:pPr>
            <w:r w:rsidRPr="00F01F3F">
              <w:rPr>
                <w:rFonts w:eastAsia="微软雅黑" w:cs="Times New Roman"/>
                <w:color w:val="222222"/>
                <w:sz w:val="22"/>
                <w:shd w:val="clear" w:color="auto" w:fill="FFFFFF"/>
              </w:rPr>
              <w:t>AGGACAAAGGAGAGGGAAGAGTCAG</w:t>
            </w:r>
          </w:p>
        </w:tc>
      </w:tr>
      <w:tr w:rsidR="007578C4" w14:paraId="002DF171" w14:textId="77777777" w:rsidTr="00517008">
        <w:trPr>
          <w:trHeight w:val="349"/>
          <w:jc w:val="center"/>
        </w:trPr>
        <w:tc>
          <w:tcPr>
            <w:tcW w:w="3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3B4A8" w14:textId="1CD18B31" w:rsidR="007578C4" w:rsidRPr="00F01F3F" w:rsidRDefault="0051700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F01F3F">
              <w:rPr>
                <w:rFonts w:eastAsia="微软雅黑" w:cs="Times New Roman"/>
                <w:color w:val="222222"/>
                <w:sz w:val="22"/>
                <w:shd w:val="clear" w:color="auto" w:fill="FFFFFF"/>
              </w:rPr>
              <w:t>AL606834.2</w:t>
            </w:r>
            <w:r w:rsidR="007578C4" w:rsidRPr="00F01F3F">
              <w:rPr>
                <w:rFonts w:eastAsia="宋体" w:cs="Times New Roman"/>
                <w:color w:val="000000"/>
                <w:sz w:val="22"/>
                <w:lang w:eastAsia="zh-CN" w:bidi="ar"/>
              </w:rPr>
              <w:t>-R</w:t>
            </w:r>
          </w:p>
        </w:tc>
        <w:tc>
          <w:tcPr>
            <w:tcW w:w="5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66002" w14:textId="357564B0" w:rsidR="007578C4" w:rsidRPr="00F01F3F" w:rsidRDefault="00517008" w:rsidP="008D4D14">
            <w:pPr>
              <w:jc w:val="center"/>
              <w:textAlignment w:val="center"/>
              <w:rPr>
                <w:rFonts w:eastAsia="宋体" w:cs="Times New Roman"/>
                <w:color w:val="222222"/>
                <w:sz w:val="22"/>
              </w:rPr>
            </w:pPr>
            <w:r w:rsidRPr="00F01F3F">
              <w:rPr>
                <w:rFonts w:eastAsia="微软雅黑" w:cs="Times New Roman"/>
                <w:color w:val="222222"/>
                <w:sz w:val="22"/>
                <w:shd w:val="clear" w:color="auto" w:fill="FFFFFF"/>
              </w:rPr>
              <w:t>ACCGCTGGGTTCATTCACTCATTC</w:t>
            </w:r>
          </w:p>
        </w:tc>
      </w:tr>
      <w:tr w:rsidR="00517008" w14:paraId="5FA759B6" w14:textId="77777777" w:rsidTr="00CC0E73">
        <w:trPr>
          <w:trHeight w:val="35"/>
          <w:jc w:val="center"/>
        </w:trPr>
        <w:tc>
          <w:tcPr>
            <w:tcW w:w="3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41ED0" w14:textId="5D414A36" w:rsidR="00517008" w:rsidRPr="00F01F3F" w:rsidRDefault="0051700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F01F3F">
              <w:rPr>
                <w:rFonts w:eastAsia="微软雅黑" w:cs="Times New Roman"/>
                <w:color w:val="222222"/>
                <w:sz w:val="22"/>
                <w:shd w:val="clear" w:color="auto" w:fill="FFFFFF"/>
              </w:rPr>
              <w:t>WEE2-AS1</w:t>
            </w:r>
            <w:r w:rsidRPr="00F01F3F">
              <w:rPr>
                <w:rFonts w:eastAsia="宋体" w:cs="Times New Roman"/>
                <w:color w:val="000000"/>
                <w:sz w:val="22"/>
                <w:lang w:eastAsia="zh-CN" w:bidi="ar"/>
              </w:rPr>
              <w:t>-F</w:t>
            </w:r>
          </w:p>
        </w:tc>
        <w:tc>
          <w:tcPr>
            <w:tcW w:w="5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F1C8F" w14:textId="1DF1A3FB" w:rsidR="00517008" w:rsidRPr="00F01F3F" w:rsidRDefault="00517008" w:rsidP="008D4D14">
            <w:pPr>
              <w:jc w:val="center"/>
              <w:textAlignment w:val="center"/>
              <w:rPr>
                <w:rFonts w:eastAsia="宋体" w:cs="Times New Roman"/>
                <w:color w:val="222222"/>
                <w:sz w:val="22"/>
              </w:rPr>
            </w:pPr>
            <w:r w:rsidRPr="00F01F3F">
              <w:rPr>
                <w:rFonts w:eastAsia="宋体" w:cs="Times New Roman"/>
                <w:color w:val="222222"/>
                <w:sz w:val="22"/>
                <w:lang w:eastAsia="zh-CN" w:bidi="ar"/>
              </w:rPr>
              <w:t>CCTCTCCCGACCTGTGATAC</w:t>
            </w:r>
          </w:p>
        </w:tc>
      </w:tr>
      <w:tr w:rsidR="00517008" w14:paraId="72A947FB" w14:textId="77777777" w:rsidTr="00CC0E73">
        <w:trPr>
          <w:trHeight w:val="349"/>
          <w:jc w:val="center"/>
        </w:trPr>
        <w:tc>
          <w:tcPr>
            <w:tcW w:w="3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98B10" w14:textId="770DF882" w:rsidR="00517008" w:rsidRPr="00F01F3F" w:rsidRDefault="0051700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F01F3F">
              <w:rPr>
                <w:rFonts w:eastAsia="微软雅黑" w:cs="Times New Roman"/>
                <w:color w:val="222222"/>
                <w:sz w:val="22"/>
                <w:shd w:val="clear" w:color="auto" w:fill="FFFFFF"/>
              </w:rPr>
              <w:t>WEE2-AS1</w:t>
            </w:r>
            <w:r w:rsidRPr="00F01F3F">
              <w:rPr>
                <w:rFonts w:eastAsia="宋体" w:cs="Times New Roman"/>
                <w:color w:val="000000"/>
                <w:sz w:val="22"/>
                <w:lang w:eastAsia="zh-CN" w:bidi="ar"/>
              </w:rPr>
              <w:t>-R</w:t>
            </w:r>
          </w:p>
        </w:tc>
        <w:tc>
          <w:tcPr>
            <w:tcW w:w="5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8A685" w14:textId="03FAFC46" w:rsidR="00517008" w:rsidRPr="00F01F3F" w:rsidRDefault="00517008" w:rsidP="008D4D14">
            <w:pPr>
              <w:jc w:val="center"/>
              <w:textAlignment w:val="center"/>
              <w:rPr>
                <w:rFonts w:eastAsia="宋体" w:cs="Times New Roman"/>
                <w:color w:val="222222"/>
                <w:sz w:val="22"/>
              </w:rPr>
            </w:pPr>
            <w:r w:rsidRPr="00F01F3F">
              <w:rPr>
                <w:rFonts w:eastAsia="微软雅黑" w:cs="Times New Roman"/>
                <w:color w:val="222222"/>
                <w:sz w:val="22"/>
                <w:shd w:val="clear" w:color="auto" w:fill="FFFFFF"/>
              </w:rPr>
              <w:t>GCTTGCTGCTTTGCTGCTTCTATG</w:t>
            </w:r>
          </w:p>
        </w:tc>
      </w:tr>
      <w:tr w:rsidR="00517008" w14:paraId="61012117" w14:textId="77777777" w:rsidTr="00CC0E73">
        <w:trPr>
          <w:trHeight w:val="349"/>
          <w:jc w:val="center"/>
        </w:trPr>
        <w:tc>
          <w:tcPr>
            <w:tcW w:w="3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B5833" w14:textId="07C92CA9" w:rsidR="00517008" w:rsidRPr="00F01F3F" w:rsidRDefault="0051700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F01F3F">
              <w:rPr>
                <w:rFonts w:eastAsia="宋体" w:cs="Times New Roman"/>
                <w:color w:val="000000"/>
                <w:sz w:val="22"/>
                <w:lang w:eastAsia="zh-CN" w:bidi="ar"/>
              </w:rPr>
              <w:t>GAPDH-F</w:t>
            </w:r>
          </w:p>
        </w:tc>
        <w:tc>
          <w:tcPr>
            <w:tcW w:w="5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38BA5" w14:textId="7FC57014" w:rsidR="00517008" w:rsidRPr="00F01F3F" w:rsidRDefault="00517008" w:rsidP="008D4D14">
            <w:pPr>
              <w:jc w:val="center"/>
              <w:textAlignment w:val="center"/>
              <w:rPr>
                <w:rFonts w:eastAsia="宋体" w:cs="Times New Roman"/>
                <w:color w:val="222222"/>
                <w:sz w:val="22"/>
              </w:rPr>
            </w:pPr>
            <w:r w:rsidRPr="00F01F3F">
              <w:rPr>
                <w:rFonts w:eastAsia="宋体" w:cs="Times New Roman"/>
                <w:color w:val="000000"/>
                <w:sz w:val="22"/>
                <w:lang w:eastAsia="zh-CN" w:bidi="ar"/>
              </w:rPr>
              <w:t>GGTGTGAACCATGAGAAGTATGA</w:t>
            </w:r>
          </w:p>
        </w:tc>
      </w:tr>
      <w:tr w:rsidR="00517008" w14:paraId="3F338404" w14:textId="77777777" w:rsidTr="00CC0E73">
        <w:trPr>
          <w:trHeight w:val="349"/>
          <w:jc w:val="center"/>
        </w:trPr>
        <w:tc>
          <w:tcPr>
            <w:tcW w:w="3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F5BC8" w14:textId="1C1AF740" w:rsidR="00517008" w:rsidRPr="00F01F3F" w:rsidRDefault="0051700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F01F3F">
              <w:rPr>
                <w:rFonts w:eastAsia="宋体" w:cs="Times New Roman"/>
                <w:color w:val="000000"/>
                <w:sz w:val="22"/>
                <w:lang w:eastAsia="zh-CN" w:bidi="ar"/>
              </w:rPr>
              <w:t>GAPDH-R</w:t>
            </w:r>
          </w:p>
        </w:tc>
        <w:tc>
          <w:tcPr>
            <w:tcW w:w="5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0B4C2" w14:textId="582674DD" w:rsidR="00517008" w:rsidRPr="00F01F3F" w:rsidRDefault="00517008" w:rsidP="008D4D14">
            <w:pPr>
              <w:jc w:val="center"/>
              <w:textAlignment w:val="center"/>
              <w:rPr>
                <w:rFonts w:eastAsia="宋体" w:cs="Times New Roman"/>
                <w:color w:val="222222"/>
                <w:sz w:val="22"/>
              </w:rPr>
            </w:pPr>
            <w:r w:rsidRPr="00F01F3F">
              <w:rPr>
                <w:rFonts w:eastAsia="宋体" w:cs="Times New Roman"/>
                <w:color w:val="000000"/>
                <w:sz w:val="22"/>
                <w:lang w:eastAsia="zh-CN" w:bidi="ar"/>
              </w:rPr>
              <w:t>GAGTCCTTCCACGATACCAAAG</w:t>
            </w:r>
          </w:p>
        </w:tc>
      </w:tr>
    </w:tbl>
    <w:p w14:paraId="22EBEB02" w14:textId="51AE5504" w:rsidR="00900816" w:rsidRDefault="00900816"/>
    <w:p w14:paraId="28006CDF" w14:textId="62AC5C0A" w:rsidR="00E27A6E" w:rsidRPr="00F01F3F" w:rsidRDefault="00E27A6E">
      <w:pPr>
        <w:rPr>
          <w:sz w:val="22"/>
        </w:rPr>
      </w:pPr>
      <w:r w:rsidRPr="00F01F3F">
        <w:rPr>
          <w:rFonts w:eastAsiaTheme="majorEastAsia" w:cs="Times New Roman"/>
          <w:b/>
          <w:bCs/>
          <w:sz w:val="22"/>
          <w:lang w:eastAsia="zh-CN"/>
        </w:rPr>
        <w:t xml:space="preserve">Supplementary Table 3 </w:t>
      </w:r>
      <w:r w:rsidRPr="00F01F3F">
        <w:rPr>
          <w:rFonts w:eastAsiaTheme="majorEastAsia" w:cs="Times New Roman"/>
          <w:sz w:val="22"/>
          <w:lang w:eastAsia="zh-CN"/>
        </w:rPr>
        <w:t>The result of drug sensitivity analysis</w:t>
      </w:r>
    </w:p>
    <w:tbl>
      <w:tblPr>
        <w:tblW w:w="8680" w:type="dxa"/>
        <w:tblLook w:val="04A0" w:firstRow="1" w:lastRow="0" w:firstColumn="1" w:lastColumn="0" w:noHBand="0" w:noVBand="1"/>
      </w:tblPr>
      <w:tblGrid>
        <w:gridCol w:w="2060"/>
        <w:gridCol w:w="2780"/>
        <w:gridCol w:w="3840"/>
      </w:tblGrid>
      <w:tr w:rsidR="00E27A6E" w:rsidRPr="00E27A6E" w14:paraId="42F6B890" w14:textId="77777777" w:rsidTr="00E27A6E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2CA4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Drug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5D5A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i/>
                <w:iCs/>
                <w:szCs w:val="24"/>
                <w:lang w:eastAsia="zh-CN"/>
              </w:rPr>
              <w:t>p</w:t>
            </w: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-value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5345D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Risk group with higher IC50</w:t>
            </w:r>
          </w:p>
        </w:tc>
      </w:tr>
      <w:tr w:rsidR="00E27A6E" w:rsidRPr="00E27A6E" w14:paraId="574E4232" w14:textId="77777777" w:rsidTr="00E27A6E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51EB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A.443654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A638A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2.4E-02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95D54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low</w:t>
            </w:r>
          </w:p>
        </w:tc>
      </w:tr>
      <w:tr w:rsidR="00E27A6E" w:rsidRPr="00E27A6E" w14:paraId="4F4AE467" w14:textId="77777777" w:rsidTr="00E27A6E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5A78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A.77004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1936D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1.3E-03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16A61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low</w:t>
            </w:r>
          </w:p>
        </w:tc>
      </w:tr>
      <w:tr w:rsidR="00E27A6E" w:rsidRPr="00E27A6E" w14:paraId="4F7CCDB4" w14:textId="77777777" w:rsidTr="00E27A6E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9231B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ABT.26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748F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7.7E-03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8832B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low</w:t>
            </w:r>
          </w:p>
        </w:tc>
      </w:tr>
      <w:tr w:rsidR="00E27A6E" w:rsidRPr="00E27A6E" w14:paraId="321DB8D3" w14:textId="77777777" w:rsidTr="00E27A6E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C5E5E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AG.014699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E5CF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4.1E-03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0FBE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high</w:t>
            </w:r>
          </w:p>
        </w:tc>
      </w:tr>
      <w:tr w:rsidR="00E27A6E" w:rsidRPr="00E27A6E" w14:paraId="660C60EB" w14:textId="77777777" w:rsidTr="00E27A6E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5776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AMG.70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176B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1.6E-08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3DA3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high</w:t>
            </w:r>
          </w:p>
        </w:tc>
      </w:tr>
      <w:tr w:rsidR="00E27A6E" w:rsidRPr="00E27A6E" w14:paraId="0F677B98" w14:textId="77777777" w:rsidTr="00E27A6E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F4E3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AS60124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4FF5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2.3E-04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12E9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high</w:t>
            </w:r>
          </w:p>
        </w:tc>
      </w:tr>
      <w:tr w:rsidR="00E27A6E" w:rsidRPr="00E27A6E" w14:paraId="072E4980" w14:textId="77777777" w:rsidTr="00E27A6E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D3A7B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ATRA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465F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6.8E-12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5B23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high</w:t>
            </w:r>
          </w:p>
        </w:tc>
      </w:tr>
      <w:tr w:rsidR="00E27A6E" w:rsidRPr="00E27A6E" w14:paraId="4AE5C4F5" w14:textId="77777777" w:rsidTr="00E27A6E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67524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AZD 053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89E0C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2.4E-07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2680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low</w:t>
            </w:r>
          </w:p>
        </w:tc>
      </w:tr>
      <w:tr w:rsidR="00E27A6E" w:rsidRPr="00E27A6E" w14:paraId="5BD4FEFD" w14:textId="77777777" w:rsidTr="00E27A6E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B747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AZD 6244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11B8D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2.6E-02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B456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low</w:t>
            </w:r>
          </w:p>
        </w:tc>
      </w:tr>
      <w:tr w:rsidR="00E27A6E" w:rsidRPr="00E27A6E" w14:paraId="284A4705" w14:textId="77777777" w:rsidTr="00E27A6E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1AA6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AZD 776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60F4B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3.6E-06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5AAE8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low</w:t>
            </w:r>
          </w:p>
        </w:tc>
      </w:tr>
      <w:tr w:rsidR="00E27A6E" w:rsidRPr="00E27A6E" w14:paraId="409F6C65" w14:textId="77777777" w:rsidTr="00E27A6E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6242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AZD 805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56D7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1.1E-04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6048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high</w:t>
            </w:r>
          </w:p>
        </w:tc>
      </w:tr>
      <w:tr w:rsidR="00E27A6E" w:rsidRPr="00E27A6E" w14:paraId="5021A9A6" w14:textId="77777777" w:rsidTr="00E27A6E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E280C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Bexaroten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2788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2.1E-02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57B5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low</w:t>
            </w:r>
          </w:p>
        </w:tc>
      </w:tr>
      <w:tr w:rsidR="00E27A6E" w:rsidRPr="00E27A6E" w14:paraId="74142D8D" w14:textId="77777777" w:rsidTr="00E27A6E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6188D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proofErr w:type="gramStart"/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BI.D</w:t>
            </w:r>
            <w:proofErr w:type="gramEnd"/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187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8AB7E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9.5E-03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EB8C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low</w:t>
            </w:r>
          </w:p>
        </w:tc>
      </w:tr>
      <w:tr w:rsidR="00E27A6E" w:rsidRPr="00E27A6E" w14:paraId="7DFA8C93" w14:textId="77777777" w:rsidTr="00E27A6E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4764E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Bicalutamid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6062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2.2E-05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6578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low</w:t>
            </w:r>
          </w:p>
        </w:tc>
      </w:tr>
      <w:tr w:rsidR="00E27A6E" w:rsidRPr="00E27A6E" w14:paraId="52D7B4BA" w14:textId="77777777" w:rsidTr="00E27A6E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D765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BIRB.079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6F80F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1.4E-09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74466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high</w:t>
            </w:r>
          </w:p>
        </w:tc>
      </w:tr>
      <w:tr w:rsidR="00E27A6E" w:rsidRPr="00E27A6E" w14:paraId="12A14265" w14:textId="77777777" w:rsidTr="00E27A6E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D1BD6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BMS.754807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B989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2.8E-02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7799D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low</w:t>
            </w:r>
          </w:p>
        </w:tc>
      </w:tr>
      <w:tr w:rsidR="00E27A6E" w:rsidRPr="00E27A6E" w14:paraId="303DCEA3" w14:textId="77777777" w:rsidTr="00E27A6E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E5AC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Bosutinib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CE2E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1.2E-02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97442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high</w:t>
            </w:r>
          </w:p>
        </w:tc>
      </w:tr>
      <w:tr w:rsidR="00E27A6E" w:rsidRPr="00E27A6E" w14:paraId="027D62DE" w14:textId="77777777" w:rsidTr="00E27A6E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01B4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BX.79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42F7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1.2E-06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B8C6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low</w:t>
            </w:r>
          </w:p>
        </w:tc>
      </w:tr>
      <w:tr w:rsidR="00E27A6E" w:rsidRPr="00E27A6E" w14:paraId="72B3CCFE" w14:textId="77777777" w:rsidTr="00E27A6E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69772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proofErr w:type="spellStart"/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lastRenderedPageBreak/>
              <w:t>Camptothecin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CBE1D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1.9E-03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5D3D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high</w:t>
            </w:r>
          </w:p>
        </w:tc>
      </w:tr>
      <w:tr w:rsidR="00E27A6E" w:rsidRPr="00E27A6E" w14:paraId="68FDC6DE" w14:textId="77777777" w:rsidTr="00E27A6E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C1253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CCT00709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E348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4.6E-08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6EEA4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high</w:t>
            </w:r>
          </w:p>
        </w:tc>
      </w:tr>
      <w:tr w:rsidR="00E27A6E" w:rsidRPr="00E27A6E" w14:paraId="4B9A7E77" w14:textId="77777777" w:rsidTr="00E27A6E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22D0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CCT018159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828B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7.8E-05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E770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high</w:t>
            </w:r>
          </w:p>
        </w:tc>
      </w:tr>
      <w:tr w:rsidR="00E27A6E" w:rsidRPr="00E27A6E" w14:paraId="708A1D5B" w14:textId="77777777" w:rsidTr="00E27A6E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27FB7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CEP 70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32D8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4.2E-02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D7E7B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high</w:t>
            </w:r>
          </w:p>
        </w:tc>
      </w:tr>
      <w:tr w:rsidR="00E27A6E" w:rsidRPr="00E27A6E" w14:paraId="429E411F" w14:textId="77777777" w:rsidTr="00E27A6E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22D1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CGP 08299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A861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1.8E-03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8634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low</w:t>
            </w:r>
          </w:p>
        </w:tc>
      </w:tr>
      <w:tr w:rsidR="00E27A6E" w:rsidRPr="00E27A6E" w14:paraId="5E1962A6" w14:textId="77777777" w:rsidTr="00E27A6E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51FFF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CMK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95C65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8.7E-15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519A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low</w:t>
            </w:r>
          </w:p>
        </w:tc>
      </w:tr>
      <w:tr w:rsidR="00E27A6E" w:rsidRPr="00E27A6E" w14:paraId="7426A18A" w14:textId="77777777" w:rsidTr="00E27A6E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A751E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Cytarabin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BA836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2.0E-04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EED2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high</w:t>
            </w:r>
          </w:p>
        </w:tc>
      </w:tr>
      <w:tr w:rsidR="00E27A6E" w:rsidRPr="00E27A6E" w14:paraId="53D81F7F" w14:textId="77777777" w:rsidTr="00E27A6E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0E44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proofErr w:type="spellStart"/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Dasatinib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062B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4.6E-03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973B1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low</w:t>
            </w:r>
          </w:p>
        </w:tc>
      </w:tr>
      <w:tr w:rsidR="00E27A6E" w:rsidRPr="00E27A6E" w14:paraId="3DF5EF74" w14:textId="77777777" w:rsidTr="00E27A6E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2EF1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DMOG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AB4B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3.0E-05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2A9E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low</w:t>
            </w:r>
          </w:p>
        </w:tc>
      </w:tr>
      <w:tr w:rsidR="00E27A6E" w:rsidRPr="00E27A6E" w14:paraId="4FCE82F7" w14:textId="77777777" w:rsidTr="00E27A6E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FF8F4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EHT 1864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6AE0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3.6E-12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70318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high</w:t>
            </w:r>
          </w:p>
        </w:tc>
      </w:tr>
      <w:tr w:rsidR="00E27A6E" w:rsidRPr="00E27A6E" w14:paraId="7B611CF8" w14:textId="77777777" w:rsidTr="00E27A6E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1001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GDC 0449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BAC5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9.8E-04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118D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high</w:t>
            </w:r>
          </w:p>
        </w:tc>
      </w:tr>
      <w:tr w:rsidR="00E27A6E" w:rsidRPr="00E27A6E" w14:paraId="0354C4EF" w14:textId="77777777" w:rsidTr="00E27A6E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52A0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Gefitinib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99C4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1.4E-02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E5A6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high</w:t>
            </w:r>
          </w:p>
        </w:tc>
      </w:tr>
      <w:tr w:rsidR="00E27A6E" w:rsidRPr="00E27A6E" w14:paraId="41699504" w14:textId="77777777" w:rsidTr="00E27A6E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BE11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GNF 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89B1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3.1E-05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20AEA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low</w:t>
            </w:r>
          </w:p>
        </w:tc>
      </w:tr>
      <w:tr w:rsidR="00E27A6E" w:rsidRPr="00E27A6E" w14:paraId="31474E14" w14:textId="77777777" w:rsidTr="00E27A6E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8469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GSK 650394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26E55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4.6E-04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A9F1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high</w:t>
            </w:r>
          </w:p>
        </w:tc>
      </w:tr>
      <w:tr w:rsidR="00E27A6E" w:rsidRPr="00E27A6E" w14:paraId="3E4248DC" w14:textId="77777777" w:rsidTr="00E27A6E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32B4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GW 44175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EA46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3.9E-02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C52D3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high</w:t>
            </w:r>
          </w:p>
        </w:tc>
      </w:tr>
      <w:tr w:rsidR="00E27A6E" w:rsidRPr="00E27A6E" w14:paraId="2F54CBEE" w14:textId="77777777" w:rsidTr="00E27A6E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0275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IPA 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F082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1.3E-12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B994C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high</w:t>
            </w:r>
          </w:p>
        </w:tc>
      </w:tr>
      <w:tr w:rsidR="00E27A6E" w:rsidRPr="00E27A6E" w14:paraId="7477327B" w14:textId="77777777" w:rsidTr="00E27A6E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042B3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JNJ 2685416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BB3AD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4.3E-06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EE35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low</w:t>
            </w:r>
          </w:p>
        </w:tc>
      </w:tr>
      <w:tr w:rsidR="00E27A6E" w:rsidRPr="00E27A6E" w14:paraId="01A3783B" w14:textId="77777777" w:rsidTr="00E27A6E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8809D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KIN001 13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B81D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4.4E-06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0967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low</w:t>
            </w:r>
          </w:p>
        </w:tc>
      </w:tr>
      <w:tr w:rsidR="00E27A6E" w:rsidRPr="00E27A6E" w14:paraId="435E360D" w14:textId="77777777" w:rsidTr="00E27A6E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831AB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Lenalidomid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5CD8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1.2E-05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482E4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high</w:t>
            </w:r>
          </w:p>
        </w:tc>
      </w:tr>
      <w:tr w:rsidR="00E27A6E" w:rsidRPr="00E27A6E" w14:paraId="441B85DE" w14:textId="77777777" w:rsidTr="00E27A6E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C66AB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Metformin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6EB5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1.0E-14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3059E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high</w:t>
            </w:r>
          </w:p>
        </w:tc>
      </w:tr>
      <w:tr w:rsidR="00E27A6E" w:rsidRPr="00E27A6E" w14:paraId="5DEDFAF5" w14:textId="77777777" w:rsidTr="00E27A6E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7F12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Methotrexat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C52E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2.1E-02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686C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high</w:t>
            </w:r>
          </w:p>
        </w:tc>
      </w:tr>
      <w:tr w:rsidR="00E27A6E" w:rsidRPr="00E27A6E" w14:paraId="72498BE2" w14:textId="77777777" w:rsidTr="00E27A6E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6F6F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MK 220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CB46A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1.7E-14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1E19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high</w:t>
            </w:r>
          </w:p>
        </w:tc>
      </w:tr>
      <w:tr w:rsidR="00E27A6E" w:rsidRPr="00E27A6E" w14:paraId="5CDDD618" w14:textId="77777777" w:rsidTr="00E27A6E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3F09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Nilotinib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FF55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8.9E-04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E2928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high</w:t>
            </w:r>
          </w:p>
        </w:tc>
      </w:tr>
      <w:tr w:rsidR="00E27A6E" w:rsidRPr="00E27A6E" w14:paraId="7742C206" w14:textId="77777777" w:rsidTr="00E27A6E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B4C82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NSC 87877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DF62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4.5E-04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895F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low</w:t>
            </w:r>
          </w:p>
        </w:tc>
      </w:tr>
      <w:tr w:rsidR="00E27A6E" w:rsidRPr="00E27A6E" w14:paraId="2C0E3E75" w14:textId="77777777" w:rsidTr="00E27A6E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4914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NU 744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2697F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5.0E-03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EFD4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low</w:t>
            </w:r>
          </w:p>
        </w:tc>
      </w:tr>
      <w:tr w:rsidR="00E27A6E" w:rsidRPr="00E27A6E" w14:paraId="55CD405C" w14:textId="77777777" w:rsidTr="00E27A6E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C8F3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proofErr w:type="spellStart"/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Nutlin</w:t>
            </w:r>
            <w:proofErr w:type="spellEnd"/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 xml:space="preserve"> 3a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DFD4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1.6E-13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AA1C8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high</w:t>
            </w:r>
          </w:p>
        </w:tc>
      </w:tr>
      <w:tr w:rsidR="00E27A6E" w:rsidRPr="00E27A6E" w14:paraId="24645DD9" w14:textId="77777777" w:rsidTr="00E27A6E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E6EF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NVP BEZ23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A2CAE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2.6E-03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B81F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high</w:t>
            </w:r>
          </w:p>
        </w:tc>
      </w:tr>
      <w:tr w:rsidR="00E27A6E" w:rsidRPr="00E27A6E" w14:paraId="6A169822" w14:textId="77777777" w:rsidTr="00E27A6E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1067B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NVP TAE684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5C73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3.1E-05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715C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low</w:t>
            </w:r>
          </w:p>
        </w:tc>
      </w:tr>
      <w:tr w:rsidR="00E27A6E" w:rsidRPr="00E27A6E" w14:paraId="79592586" w14:textId="77777777" w:rsidTr="00E27A6E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735A7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OSI 90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37AF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3.0E-03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23B1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low</w:t>
            </w:r>
          </w:p>
        </w:tc>
      </w:tr>
      <w:tr w:rsidR="00E27A6E" w:rsidRPr="00E27A6E" w14:paraId="3610E997" w14:textId="77777777" w:rsidTr="00E27A6E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178EB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PAC 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8B74D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3.8E-02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B60E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high</w:t>
            </w:r>
          </w:p>
        </w:tc>
      </w:tr>
      <w:tr w:rsidR="00E27A6E" w:rsidRPr="00E27A6E" w14:paraId="5658CE8A" w14:textId="77777777" w:rsidTr="00E27A6E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09AA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Palbociclib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5A75B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&lt;2.2E-16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3DC8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high</w:t>
            </w:r>
          </w:p>
        </w:tc>
      </w:tr>
      <w:tr w:rsidR="00E27A6E" w:rsidRPr="00E27A6E" w14:paraId="7A90F4FB" w14:textId="77777777" w:rsidTr="00E27A6E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5668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proofErr w:type="spellStart"/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Parthenolide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9830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6.7E-05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636D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low</w:t>
            </w:r>
          </w:p>
        </w:tc>
      </w:tr>
      <w:tr w:rsidR="00E27A6E" w:rsidRPr="00E27A6E" w14:paraId="632D5461" w14:textId="77777777" w:rsidTr="00E27A6E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3DB7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Pazopanib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6B20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5.6E-05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175B5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low</w:t>
            </w:r>
          </w:p>
        </w:tc>
      </w:tr>
      <w:tr w:rsidR="00E27A6E" w:rsidRPr="00E27A6E" w14:paraId="0F5B7E9B" w14:textId="77777777" w:rsidTr="00E27A6E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ECD8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PD 173074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D11FC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2.9E-02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9928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high</w:t>
            </w:r>
          </w:p>
        </w:tc>
      </w:tr>
      <w:tr w:rsidR="00E27A6E" w:rsidRPr="00E27A6E" w14:paraId="2ADB5147" w14:textId="77777777" w:rsidTr="00E27A6E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4C970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PF 0234106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B250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4.9E-04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A518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low</w:t>
            </w:r>
          </w:p>
        </w:tc>
      </w:tr>
      <w:tr w:rsidR="00E27A6E" w:rsidRPr="00E27A6E" w14:paraId="3291D969" w14:textId="77777777" w:rsidTr="00E27A6E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D62D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PHA 66575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A5DD4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1.1E-06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E73EB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low</w:t>
            </w:r>
          </w:p>
        </w:tc>
      </w:tr>
      <w:tr w:rsidR="00E27A6E" w:rsidRPr="00E27A6E" w14:paraId="333102B0" w14:textId="77777777" w:rsidTr="00E27A6E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E5F39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Pyrimethamin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7CB85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4.0E-02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A7E6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high</w:t>
            </w:r>
          </w:p>
        </w:tc>
      </w:tr>
      <w:tr w:rsidR="00E27A6E" w:rsidRPr="00E27A6E" w14:paraId="04C88B06" w14:textId="77777777" w:rsidTr="00E27A6E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F57F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RDEA119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707FE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2.9E-02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62AD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low</w:t>
            </w:r>
          </w:p>
        </w:tc>
      </w:tr>
      <w:tr w:rsidR="00E27A6E" w:rsidRPr="00E27A6E" w14:paraId="35CD61F2" w14:textId="77777777" w:rsidTr="00E27A6E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288B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proofErr w:type="spellStart"/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Roscovitine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21B48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3.7E-06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A19A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high</w:t>
            </w:r>
          </w:p>
        </w:tc>
      </w:tr>
      <w:tr w:rsidR="00E27A6E" w:rsidRPr="00E27A6E" w14:paraId="3A7C1641" w14:textId="77777777" w:rsidTr="00E27A6E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41F4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proofErr w:type="spellStart"/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Salubrinal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FA99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2.4E-05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B6199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high</w:t>
            </w:r>
          </w:p>
        </w:tc>
      </w:tr>
      <w:tr w:rsidR="00E27A6E" w:rsidRPr="00E27A6E" w14:paraId="4AFF87B7" w14:textId="77777777" w:rsidTr="00E27A6E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A197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SB59088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9FFDD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4.4E-10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8B3E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high</w:t>
            </w:r>
          </w:p>
        </w:tc>
      </w:tr>
      <w:tr w:rsidR="00E27A6E" w:rsidRPr="00E27A6E" w14:paraId="7A0CA976" w14:textId="77777777" w:rsidTr="00E27A6E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482E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proofErr w:type="spellStart"/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Shikonin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D83D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8.1E-06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37999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high</w:t>
            </w:r>
          </w:p>
        </w:tc>
      </w:tr>
      <w:tr w:rsidR="00E27A6E" w:rsidRPr="00E27A6E" w14:paraId="295B2868" w14:textId="77777777" w:rsidTr="00E27A6E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0DA0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SL.0101.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9368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3.4E-02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E648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high</w:t>
            </w:r>
          </w:p>
        </w:tc>
      </w:tr>
      <w:tr w:rsidR="00E27A6E" w:rsidRPr="00E27A6E" w14:paraId="6BDA09A6" w14:textId="77777777" w:rsidTr="00E27A6E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E5DD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Sorafenib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1F15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3.3E-02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953A0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low</w:t>
            </w:r>
          </w:p>
        </w:tc>
      </w:tr>
      <w:tr w:rsidR="00E27A6E" w:rsidRPr="00E27A6E" w14:paraId="53554B9B" w14:textId="77777777" w:rsidTr="00E27A6E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0E0E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proofErr w:type="spellStart"/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lastRenderedPageBreak/>
              <w:t>Temsirolimus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0686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1.9E-09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841E9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high</w:t>
            </w:r>
          </w:p>
        </w:tc>
      </w:tr>
      <w:tr w:rsidR="00E27A6E" w:rsidRPr="00E27A6E" w14:paraId="014C2131" w14:textId="77777777" w:rsidTr="00E27A6E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497C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proofErr w:type="spellStart"/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Thapsigargin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DB29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2.0E-08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87D1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low</w:t>
            </w:r>
          </w:p>
        </w:tc>
      </w:tr>
      <w:tr w:rsidR="00E27A6E" w:rsidRPr="00E27A6E" w14:paraId="00DB62A9" w14:textId="77777777" w:rsidTr="00E27A6E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F41F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Tipifarnib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2041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3.2E-05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3E80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high</w:t>
            </w:r>
          </w:p>
        </w:tc>
      </w:tr>
      <w:tr w:rsidR="00E27A6E" w:rsidRPr="00E27A6E" w14:paraId="31A8B8B0" w14:textId="77777777" w:rsidTr="00E27A6E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49CAC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Veliparib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63ED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1.8E-07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60A0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high</w:t>
            </w:r>
          </w:p>
        </w:tc>
      </w:tr>
      <w:tr w:rsidR="00E27A6E" w:rsidRPr="00E27A6E" w14:paraId="4F6C9C99" w14:textId="77777777" w:rsidTr="00E27A6E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F442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Vinblastin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43EC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8.7E-07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E7433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low</w:t>
            </w:r>
          </w:p>
        </w:tc>
      </w:tr>
      <w:tr w:rsidR="00E27A6E" w:rsidRPr="00E27A6E" w14:paraId="79B7E806" w14:textId="77777777" w:rsidTr="00E27A6E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6BC8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Vinorelbin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9519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1.4E-02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BB7D2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high</w:t>
            </w:r>
          </w:p>
        </w:tc>
      </w:tr>
      <w:tr w:rsidR="00E27A6E" w:rsidRPr="00E27A6E" w14:paraId="7FF81D8D" w14:textId="77777777" w:rsidTr="00E27A6E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2E62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proofErr w:type="spellStart"/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Vorinostat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3759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3.5E-05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D31B0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high</w:t>
            </w:r>
          </w:p>
        </w:tc>
      </w:tr>
      <w:tr w:rsidR="00E27A6E" w:rsidRPr="00E27A6E" w14:paraId="047B5BFE" w14:textId="77777777" w:rsidTr="00E27A6E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2AAA6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VX.70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8908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1.3E-02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D2F1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high</w:t>
            </w:r>
          </w:p>
        </w:tc>
      </w:tr>
      <w:tr w:rsidR="00E27A6E" w:rsidRPr="00E27A6E" w14:paraId="566735BD" w14:textId="77777777" w:rsidTr="00E27A6E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DD3E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WH.4.02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4F52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1.6E-04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AE51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low</w:t>
            </w:r>
          </w:p>
        </w:tc>
      </w:tr>
      <w:tr w:rsidR="00E27A6E" w:rsidRPr="00E27A6E" w14:paraId="69F576A3" w14:textId="77777777" w:rsidTr="00E27A6E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7C1C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WZ.1.84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1FF4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3.3E-07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AF0E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low</w:t>
            </w:r>
          </w:p>
        </w:tc>
      </w:tr>
      <w:tr w:rsidR="00E27A6E" w:rsidRPr="00E27A6E" w14:paraId="0E9D60EA" w14:textId="77777777" w:rsidTr="00E27A6E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4128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X17.AAG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4B42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2.3E-02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17DE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low</w:t>
            </w:r>
          </w:p>
        </w:tc>
      </w:tr>
      <w:tr w:rsidR="00E27A6E" w:rsidRPr="00E27A6E" w14:paraId="12D1D7B9" w14:textId="77777777" w:rsidTr="00E27A6E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AC80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XMD8.8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58CE1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5.1E-03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8088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low</w:t>
            </w:r>
          </w:p>
        </w:tc>
      </w:tr>
      <w:tr w:rsidR="00E27A6E" w:rsidRPr="00E27A6E" w14:paraId="2604365A" w14:textId="77777777" w:rsidTr="00E27A6E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806B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proofErr w:type="spellStart"/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Z.LLNle.CHO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442CB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5.8E-10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328E2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low</w:t>
            </w:r>
          </w:p>
        </w:tc>
      </w:tr>
      <w:tr w:rsidR="00E27A6E" w:rsidRPr="00E27A6E" w14:paraId="1DBACA39" w14:textId="77777777" w:rsidTr="00E27A6E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E2C8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ZM.447439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9BC18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1.6E-02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A95A" w14:textId="77777777" w:rsidR="00E27A6E" w:rsidRPr="00E27A6E" w:rsidRDefault="00E27A6E" w:rsidP="00E27A6E">
            <w:pPr>
              <w:spacing w:before="0" w:after="0" w:line="240" w:lineRule="auto"/>
              <w:rPr>
                <w:rFonts w:ascii="宋体" w:eastAsia="宋体" w:hAnsi="宋体" w:cs="宋体"/>
                <w:szCs w:val="24"/>
                <w:lang w:eastAsia="zh-CN"/>
              </w:rPr>
            </w:pPr>
            <w:r w:rsidRPr="00E27A6E">
              <w:rPr>
                <w:rFonts w:ascii="宋体" w:eastAsia="宋体" w:hAnsi="宋体" w:cs="宋体" w:hint="eastAsia"/>
                <w:szCs w:val="24"/>
                <w:lang w:eastAsia="zh-CN"/>
              </w:rPr>
              <w:t>low</w:t>
            </w:r>
          </w:p>
        </w:tc>
      </w:tr>
      <w:bookmarkEnd w:id="0"/>
    </w:tbl>
    <w:p w14:paraId="144E7CCD" w14:textId="77777777" w:rsidR="00E27A6E" w:rsidRDefault="00E27A6E"/>
    <w:sectPr w:rsidR="00E27A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363172" w14:textId="77777777" w:rsidR="000478B6" w:rsidRDefault="000478B6" w:rsidP="007578C4">
      <w:pPr>
        <w:spacing w:before="0" w:after="0" w:line="240" w:lineRule="auto"/>
      </w:pPr>
      <w:r>
        <w:separator/>
      </w:r>
    </w:p>
  </w:endnote>
  <w:endnote w:type="continuationSeparator" w:id="0">
    <w:p w14:paraId="52691870" w14:textId="77777777" w:rsidR="000478B6" w:rsidRDefault="000478B6" w:rsidP="007578C4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20ACE3" w14:textId="77777777" w:rsidR="000478B6" w:rsidRDefault="000478B6" w:rsidP="007578C4">
      <w:pPr>
        <w:spacing w:before="0" w:after="0" w:line="240" w:lineRule="auto"/>
      </w:pPr>
      <w:r>
        <w:separator/>
      </w:r>
    </w:p>
  </w:footnote>
  <w:footnote w:type="continuationSeparator" w:id="0">
    <w:p w14:paraId="4D862FC1" w14:textId="77777777" w:rsidR="000478B6" w:rsidRDefault="000478B6" w:rsidP="007578C4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B7E"/>
    <w:rsid w:val="000301D0"/>
    <w:rsid w:val="000478B6"/>
    <w:rsid w:val="000A6B0C"/>
    <w:rsid w:val="00517008"/>
    <w:rsid w:val="007578C4"/>
    <w:rsid w:val="008D4D14"/>
    <w:rsid w:val="00900816"/>
    <w:rsid w:val="00A24B7E"/>
    <w:rsid w:val="00B503A2"/>
    <w:rsid w:val="00E27A6E"/>
    <w:rsid w:val="00F01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F318F7"/>
  <w15:chartTrackingRefBased/>
  <w15:docId w15:val="{DEB816F6-53B1-4C00-9B2E-BA1926F59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78C4"/>
    <w:pPr>
      <w:spacing w:before="120" w:after="240" w:line="256" w:lineRule="auto"/>
    </w:pPr>
    <w:rPr>
      <w:rFonts w:ascii="Times New Roman" w:eastAsiaTheme="minorHAnsi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78C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 w:line="240" w:lineRule="auto"/>
      <w:jc w:val="center"/>
    </w:pPr>
    <w:rPr>
      <w:rFonts w:asciiTheme="minorHAnsi" w:eastAsiaTheme="minorEastAsia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7578C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78C4"/>
    <w:pPr>
      <w:widowControl w:val="0"/>
      <w:tabs>
        <w:tab w:val="center" w:pos="4153"/>
        <w:tab w:val="right" w:pos="8306"/>
      </w:tabs>
      <w:snapToGrid w:val="0"/>
      <w:spacing w:before="0" w:after="0" w:line="240" w:lineRule="auto"/>
    </w:pPr>
    <w:rPr>
      <w:rFonts w:asciiTheme="minorHAnsi" w:eastAsiaTheme="minorEastAsia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7578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32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3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8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4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033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380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272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84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322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543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8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0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096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626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851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652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432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962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75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968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349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471</Words>
  <Characters>2757</Characters>
  <Application>Microsoft Office Word</Application>
  <DocSecurity>0</DocSecurity>
  <Lines>67</Lines>
  <Paragraphs>23</Paragraphs>
  <ScaleCrop>false</ScaleCrop>
  <Company/>
  <LinksUpToDate>false</LinksUpToDate>
  <CharactersWithSpaces>3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承欣</dc:creator>
  <cp:keywords/>
  <dc:description/>
  <cp:lastModifiedBy>李 承欣</cp:lastModifiedBy>
  <cp:revision>5</cp:revision>
  <dcterms:created xsi:type="dcterms:W3CDTF">2021-10-17T05:58:00Z</dcterms:created>
  <dcterms:modified xsi:type="dcterms:W3CDTF">2021-11-13T13:39:00Z</dcterms:modified>
</cp:coreProperties>
</file>